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D1A01" w14:textId="77777777" w:rsidR="00FA2534" w:rsidRPr="00FA2534" w:rsidRDefault="00FA2534" w:rsidP="00FA2534">
      <w:pPr>
        <w:pStyle w:val="Header"/>
        <w:rPr>
          <w:b/>
          <w:bCs/>
        </w:rPr>
      </w:pPr>
      <w:r w:rsidRPr="00FA2534">
        <w:rPr>
          <w:b/>
          <w:bCs/>
        </w:rPr>
        <w:t>Supplementary File 1: Age-Standardised mortality rates for Fijian men and women aged 55 and over, for top six causes of death</w:t>
      </w:r>
    </w:p>
    <w:p w14:paraId="3682AA54" w14:textId="77777777" w:rsidR="00FA2534" w:rsidRDefault="00FA2534"/>
    <w:tbl>
      <w:tblPr>
        <w:tblW w:w="1460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418"/>
        <w:gridCol w:w="1417"/>
        <w:gridCol w:w="1418"/>
        <w:gridCol w:w="1417"/>
        <w:gridCol w:w="1418"/>
        <w:gridCol w:w="1275"/>
        <w:gridCol w:w="1276"/>
        <w:gridCol w:w="1276"/>
        <w:gridCol w:w="1276"/>
      </w:tblGrid>
      <w:tr w:rsidR="00D72FBD" w:rsidRPr="00D72FBD" w14:paraId="7710493D" w14:textId="77777777" w:rsidTr="00D72FBD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5BDAA" w14:textId="2CFDCA8E" w:rsidR="00FA2534" w:rsidRPr="00D72FBD" w:rsidRDefault="00FA2534" w:rsidP="00D72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8" w:type="dxa"/>
            <w:gridSpan w:val="10"/>
            <w:shd w:val="clear" w:color="auto" w:fill="auto"/>
            <w:vAlign w:val="bottom"/>
            <w:hideMark/>
          </w:tcPr>
          <w:p w14:paraId="42BA104E" w14:textId="77777777" w:rsidR="00D72FBD" w:rsidRPr="00D72FBD" w:rsidRDefault="00D72FBD" w:rsidP="00D72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Age-standardised mortality rates (95% CI)</w:t>
            </w:r>
          </w:p>
        </w:tc>
      </w:tr>
      <w:tr w:rsidR="00D72FBD" w:rsidRPr="00D72FBD" w14:paraId="635F6FE2" w14:textId="77777777" w:rsidTr="00D72FBD">
        <w:trPr>
          <w:trHeight w:val="288"/>
        </w:trPr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6D69F3F" w14:textId="77777777" w:rsidR="00D72FBD" w:rsidRPr="00D72FBD" w:rsidRDefault="00D72FBD" w:rsidP="00D72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A817EB" w14:textId="77777777" w:rsidR="00D72FBD" w:rsidRPr="00D72FBD" w:rsidRDefault="00D72FBD" w:rsidP="00D72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AA58A7" w14:textId="77777777" w:rsidR="00D72FBD" w:rsidRPr="00D72FBD" w:rsidRDefault="00D72FBD" w:rsidP="00D72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17E70C" w14:textId="77777777" w:rsidR="00D72FBD" w:rsidRPr="00D72FBD" w:rsidRDefault="00D72FBD" w:rsidP="00D72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076BE2" w14:textId="77777777" w:rsidR="00D72FBD" w:rsidRPr="00D72FBD" w:rsidRDefault="00D72FBD" w:rsidP="00D72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C2A39B" w14:textId="77777777" w:rsidR="00D72FBD" w:rsidRPr="00D72FBD" w:rsidRDefault="00D72FBD" w:rsidP="00D72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0B375E" w14:textId="77777777" w:rsidR="00D72FBD" w:rsidRPr="00D72FBD" w:rsidRDefault="00D72FBD" w:rsidP="00D72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57E49E" w14:textId="77777777" w:rsidR="00D72FBD" w:rsidRPr="00D72FBD" w:rsidRDefault="00D72FBD" w:rsidP="00D72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EA6893" w14:textId="77777777" w:rsidR="00D72FBD" w:rsidRPr="00D72FBD" w:rsidRDefault="00D72FBD" w:rsidP="00D72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BAADD1" w14:textId="77777777" w:rsidR="00D72FBD" w:rsidRPr="00D72FBD" w:rsidRDefault="00D72FBD" w:rsidP="00D72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AAD94F" w14:textId="77777777" w:rsidR="00D72FBD" w:rsidRPr="00D72FBD" w:rsidRDefault="00D72FBD" w:rsidP="00D72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</w:tr>
      <w:tr w:rsidR="00D72FBD" w:rsidRPr="00D72FBD" w14:paraId="37E3BDD3" w14:textId="77777777" w:rsidTr="00D72FBD">
        <w:trPr>
          <w:trHeight w:val="288"/>
        </w:trPr>
        <w:tc>
          <w:tcPr>
            <w:tcW w:w="14601" w:type="dxa"/>
            <w:gridSpan w:val="11"/>
            <w:shd w:val="clear" w:color="auto" w:fill="auto"/>
            <w:noWrap/>
            <w:vAlign w:val="bottom"/>
            <w:hideMark/>
          </w:tcPr>
          <w:p w14:paraId="5F54162E" w14:textId="77777777" w:rsidR="00D72FBD" w:rsidRPr="00D72FBD" w:rsidRDefault="00D72FBD" w:rsidP="00D72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Diseases of the circulatory system</w:t>
            </w:r>
          </w:p>
        </w:tc>
      </w:tr>
      <w:tr w:rsidR="00D72FBD" w:rsidRPr="00D72FBD" w14:paraId="07F31A06" w14:textId="77777777" w:rsidTr="00D72FBD">
        <w:trPr>
          <w:trHeight w:val="28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F61CB2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 xml:space="preserve">Mal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B7B8BA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483 (1386 – 158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3665CE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793 (1686 – 190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EC4615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934 (1823 – 205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4980F4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622 (1520 – 172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E4C4A5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637 (1535 – 174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58A3AB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809 (1701 – 192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8B93A9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814 (1706 – 192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ACB19A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720 (1615 – 182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2660D9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023 (1909 – 214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5E4112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814 (1706 – 1926)</w:t>
            </w:r>
          </w:p>
        </w:tc>
      </w:tr>
      <w:tr w:rsidR="00D72FBD" w:rsidRPr="00D72FBD" w14:paraId="4BE04582" w14:textId="77777777" w:rsidTr="00D72FBD">
        <w:trPr>
          <w:trHeight w:val="28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39FA6D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48DB74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051 (973 – 113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1798ED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303 (1216 – 139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52A73F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485 (1392 – 158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E6EC23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173 (1091 – 126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FDC2CC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030 (952 – 111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26DBE9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179 (1097 – 126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CF3E47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182 (1100 – 127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951252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073 (995 – 115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EC962E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307 (1220 – 139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4A13A5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129 (1049 – 1215)</w:t>
            </w:r>
          </w:p>
        </w:tc>
      </w:tr>
      <w:tr w:rsidR="00D72FBD" w:rsidRPr="00D72FBD" w14:paraId="61629AA5" w14:textId="77777777" w:rsidTr="00D72FBD">
        <w:trPr>
          <w:trHeight w:val="288"/>
        </w:trPr>
        <w:tc>
          <w:tcPr>
            <w:tcW w:w="14601" w:type="dxa"/>
            <w:gridSpan w:val="11"/>
            <w:shd w:val="clear" w:color="auto" w:fill="auto"/>
            <w:noWrap/>
            <w:vAlign w:val="bottom"/>
            <w:hideMark/>
          </w:tcPr>
          <w:p w14:paraId="75D75847" w14:textId="77777777" w:rsidR="00D72FBD" w:rsidRPr="00D72FBD" w:rsidRDefault="00D72FBD" w:rsidP="00D72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Endocrine, nutritional and metabolic diseases</w:t>
            </w:r>
          </w:p>
        </w:tc>
      </w:tr>
      <w:tr w:rsidR="00D72FBD" w:rsidRPr="00D72FBD" w14:paraId="0DDB2B11" w14:textId="77777777" w:rsidTr="00D72FBD">
        <w:trPr>
          <w:trHeight w:val="28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D399B7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 xml:space="preserve">Mal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BCB8EE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812 (740 – 88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0F45D3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721 (654 – 79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F66E71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498 (443 – 55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F7C723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978 (899 – 106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9F3FBD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993 (914 – 107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5D0E13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966 (888 – 104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F1D5A0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886 (811 – 96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9D5C73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937 (860 – 101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F09566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983 (904 – 106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A039EE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836 (763 – 913)</w:t>
            </w:r>
          </w:p>
        </w:tc>
      </w:tr>
      <w:tr w:rsidR="00D72FBD" w:rsidRPr="00D72FBD" w14:paraId="06A90EBA" w14:textId="77777777" w:rsidTr="00D72FBD">
        <w:trPr>
          <w:trHeight w:val="28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0FE938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72CC1A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831 (762 – 90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0CFB94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721 (656 – 78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1C399A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502 (449 – 56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DAA4CE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003 (927 – 108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F16733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925 (852 – 100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10ECCF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825 (756 – 89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59C6DF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962 (888 – 104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2F34A7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891 (819 – 96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03A3C4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919 (846 – 99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AE596A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866 (795 – 941)</w:t>
            </w:r>
          </w:p>
        </w:tc>
      </w:tr>
      <w:tr w:rsidR="00D72FBD" w:rsidRPr="00D72FBD" w14:paraId="7D286693" w14:textId="77777777" w:rsidTr="00D72FBD">
        <w:trPr>
          <w:trHeight w:val="288"/>
        </w:trPr>
        <w:tc>
          <w:tcPr>
            <w:tcW w:w="14601" w:type="dxa"/>
            <w:gridSpan w:val="11"/>
            <w:shd w:val="clear" w:color="auto" w:fill="auto"/>
            <w:noWrap/>
            <w:vAlign w:val="bottom"/>
            <w:hideMark/>
          </w:tcPr>
          <w:p w14:paraId="1EA6B988" w14:textId="77777777" w:rsidR="00D72FBD" w:rsidRPr="00D72FBD" w:rsidRDefault="00D72FBD" w:rsidP="00D72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Neoplasms</w:t>
            </w:r>
          </w:p>
        </w:tc>
      </w:tr>
      <w:tr w:rsidR="00D72FBD" w:rsidRPr="00D72FBD" w14:paraId="68816C80" w14:textId="77777777" w:rsidTr="00D72FBD">
        <w:trPr>
          <w:trHeight w:val="28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F4233F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 xml:space="preserve">Mal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F8D584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53 (214 – 29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241A8C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83 (241 – 32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1B2E6C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43 (205 – 28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D0BC9A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329 (284 – 37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E031D8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303 (260 – 35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E4F366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327 (282 – 37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5A7848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307 (263 – 35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C52F09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324 (279 – 37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AA2DAF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375 (327 – 42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A75C02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367 (319 – 419)</w:t>
            </w:r>
          </w:p>
        </w:tc>
      </w:tr>
      <w:tr w:rsidR="00D72FBD" w:rsidRPr="00D72FBD" w14:paraId="0C1E1350" w14:textId="77777777" w:rsidTr="00D72FBD">
        <w:trPr>
          <w:trHeight w:val="28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2C580C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3A8D43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328 (285 – 37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4A396E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346 (302 – 39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89EEA1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323 (280 – 37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945CC6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373 (327 – 42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B7D9F2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393 (346 – 44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30CD5C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406 (358 – 45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434852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393 (346 – 44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3A3C0A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424 (375 – 47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1E4C10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441 (392 – 49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58C22C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470 (418 – 526)</w:t>
            </w:r>
          </w:p>
        </w:tc>
      </w:tr>
      <w:tr w:rsidR="00D72FBD" w:rsidRPr="00D72FBD" w14:paraId="04D438AB" w14:textId="77777777" w:rsidTr="00D72FBD">
        <w:trPr>
          <w:trHeight w:val="288"/>
        </w:trPr>
        <w:tc>
          <w:tcPr>
            <w:tcW w:w="14601" w:type="dxa"/>
            <w:gridSpan w:val="11"/>
            <w:shd w:val="clear" w:color="auto" w:fill="auto"/>
            <w:noWrap/>
            <w:vAlign w:val="bottom"/>
            <w:hideMark/>
          </w:tcPr>
          <w:p w14:paraId="78D7AB51" w14:textId="77777777" w:rsidR="00D72FBD" w:rsidRPr="00D72FBD" w:rsidRDefault="00D72FBD" w:rsidP="00D72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Symptoms, signs and abnormal clinical and laboratory findings, not elsewhere classified</w:t>
            </w:r>
          </w:p>
        </w:tc>
      </w:tr>
      <w:tr w:rsidR="00D72FBD" w:rsidRPr="00D72FBD" w14:paraId="1FC7B3D2" w14:textId="77777777" w:rsidTr="00D72FBD">
        <w:trPr>
          <w:trHeight w:val="28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8E9D82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 xml:space="preserve">Mal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3D7691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81 (240 – 32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FA798E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68 (136 – 20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163778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92 (158 – 23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5ACC3C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04 (80 – 13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5A0B3E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83 (150 – 22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6DFD26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35 (107 – 16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957A6A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54 (124 – 18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8605A8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49 (119 – 18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93CD01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70 (138 – 20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2C8A70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40 (112 – 174)</w:t>
            </w:r>
          </w:p>
        </w:tc>
      </w:tr>
      <w:tr w:rsidR="00D72FBD" w:rsidRPr="00D72FBD" w14:paraId="2750713D" w14:textId="77777777" w:rsidTr="00D72FBD">
        <w:trPr>
          <w:trHeight w:val="28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4A3D8E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284840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363 (318 – 41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68AD04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06 (172 – 24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C276B4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20 (185 – 25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50A1CB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47 (118 – 17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5BD0BE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98 (165 – 23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640DBA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53 (124 – 18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6F400E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65 (135 – 20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F94EB9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51 (123 – 18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4DEFF1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84 (152 – 22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FAB722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64 (134 – 198)</w:t>
            </w:r>
          </w:p>
        </w:tc>
      </w:tr>
      <w:tr w:rsidR="00D72FBD" w:rsidRPr="00D72FBD" w14:paraId="4400CB71" w14:textId="77777777" w:rsidTr="00D72FBD">
        <w:trPr>
          <w:trHeight w:val="288"/>
        </w:trPr>
        <w:tc>
          <w:tcPr>
            <w:tcW w:w="14601" w:type="dxa"/>
            <w:gridSpan w:val="11"/>
            <w:shd w:val="clear" w:color="auto" w:fill="auto"/>
            <w:noWrap/>
            <w:vAlign w:val="bottom"/>
            <w:hideMark/>
          </w:tcPr>
          <w:p w14:paraId="5414FB7D" w14:textId="77777777" w:rsidR="00D72FBD" w:rsidRPr="00D72FBD" w:rsidRDefault="00D72FBD" w:rsidP="00D72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Diseases of the respiratory system</w:t>
            </w:r>
          </w:p>
        </w:tc>
      </w:tr>
      <w:tr w:rsidR="00D72FBD" w:rsidRPr="00D72FBD" w14:paraId="20DF3744" w14:textId="77777777" w:rsidTr="00D72FBD">
        <w:trPr>
          <w:trHeight w:val="28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899081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 xml:space="preserve">Mal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7998A0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83 (150 – 22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E12464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21 (184 – 26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3DEA3F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97 (163 – 23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50252B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19 (183 – 26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AE9188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18 (181 – 25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11B6A5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55 (216 – 30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98A02C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98 (255 – 34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4595B9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84 (243 – 33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8D9699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57 (217 – 30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D754DB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30 (192 – 272)</w:t>
            </w:r>
          </w:p>
        </w:tc>
      </w:tr>
      <w:tr w:rsidR="00D72FBD" w:rsidRPr="00D72FBD" w14:paraId="4F0800D3" w14:textId="77777777" w:rsidTr="00D72FBD">
        <w:trPr>
          <w:trHeight w:val="28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580026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0A807C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03 (80 – 13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EFBDE3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12 (88 – 14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5460B8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12 (88 – 14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0F3B1E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01 (78 – 12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5B9593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40 (113 – 17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85F5EB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06 (82 – 13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381278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33 (106 – 16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2982E0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14 (89 – 14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8E99D2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31 (105 – 16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B01450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20 (95 – 150)</w:t>
            </w:r>
          </w:p>
        </w:tc>
      </w:tr>
      <w:tr w:rsidR="00D72FBD" w:rsidRPr="00D72FBD" w14:paraId="0CAF454C" w14:textId="77777777" w:rsidTr="00D72FBD">
        <w:trPr>
          <w:trHeight w:val="288"/>
        </w:trPr>
        <w:tc>
          <w:tcPr>
            <w:tcW w:w="14601" w:type="dxa"/>
            <w:gridSpan w:val="11"/>
            <w:shd w:val="clear" w:color="auto" w:fill="auto"/>
            <w:noWrap/>
            <w:vAlign w:val="bottom"/>
            <w:hideMark/>
          </w:tcPr>
          <w:p w14:paraId="01148E99" w14:textId="77777777" w:rsidR="00D72FBD" w:rsidRPr="00D72FBD" w:rsidRDefault="00D72FBD" w:rsidP="00D72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Certain infectious and parasitic diseases</w:t>
            </w:r>
          </w:p>
        </w:tc>
      </w:tr>
      <w:tr w:rsidR="00D72FBD" w:rsidRPr="00D72FBD" w14:paraId="0C5E37F0" w14:textId="77777777" w:rsidTr="00D72FBD">
        <w:trPr>
          <w:trHeight w:val="28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02338D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lastRenderedPageBreak/>
              <w:t xml:space="preserve">Mal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807D61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44 (115 – 17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56C99C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85 (152 – 22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811134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99 (164 – 23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7DE630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68 (136 – 20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F4984D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68 (136 – 20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83AC26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66 (135 – 20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6FF00A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90 (156 – 22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589F59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76 (144 – 2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E612F1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209 (174 – 24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7179E6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76 (144 – 214)</w:t>
            </w:r>
          </w:p>
        </w:tc>
      </w:tr>
      <w:tr w:rsidR="00D72FBD" w:rsidRPr="00D72FBD" w14:paraId="70E5F92E" w14:textId="77777777" w:rsidTr="00D72FBD">
        <w:trPr>
          <w:trHeight w:val="28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949B53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178E48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45 (117 – 17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BA0C6F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51 (123 – 18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7C0BF1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68 (138 – 20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E2E71A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40 (113 – 17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C8C662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44 (116 – 17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6F73D9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42 (114 – 17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BC01EF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98 (165 – 23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A2E6D8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75 (144 – 21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7ECF12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64 (134 – 19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DAE73E" w14:textId="77777777" w:rsidR="00D72FBD" w:rsidRPr="00D72FBD" w:rsidRDefault="00D72FBD" w:rsidP="00D7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FBD">
              <w:rPr>
                <w:rFonts w:ascii="Calibri" w:eastAsia="Times New Roman" w:hAnsi="Calibri" w:cs="Calibri"/>
                <w:color w:val="000000"/>
              </w:rPr>
              <w:t>168 (138 – 203)</w:t>
            </w:r>
          </w:p>
        </w:tc>
      </w:tr>
    </w:tbl>
    <w:p w14:paraId="0096E934" w14:textId="41470C94" w:rsidR="00D72FBD" w:rsidRPr="008A5A01" w:rsidRDefault="00D72FBD" w:rsidP="008A5A01">
      <w:pPr>
        <w:rPr>
          <w:rFonts w:ascii="Calibri" w:eastAsia="Times New Roman" w:hAnsi="Calibri" w:cs="Calibri"/>
          <w:color w:val="000000"/>
        </w:rPr>
      </w:pPr>
      <w:r w:rsidRPr="00D72FBD">
        <w:rPr>
          <w:rFonts w:ascii="Calibri" w:eastAsia="Times New Roman" w:hAnsi="Calibri" w:cs="Calibri"/>
          <w:color w:val="000000"/>
        </w:rPr>
        <w:t>CI: Confidence Interva</w:t>
      </w:r>
      <w:r w:rsidR="008A5A01">
        <w:rPr>
          <w:rFonts w:ascii="Calibri" w:eastAsia="Times New Roman" w:hAnsi="Calibri" w:cs="Calibri"/>
          <w:color w:val="000000"/>
        </w:rPr>
        <w:t>l</w:t>
      </w:r>
      <w:bookmarkStart w:id="0" w:name="_GoBack"/>
      <w:bookmarkEnd w:id="0"/>
    </w:p>
    <w:sectPr w:rsidR="00D72FBD" w:rsidRPr="008A5A01" w:rsidSect="00D72F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EC6408" w14:textId="77777777" w:rsidR="00E722C2" w:rsidRDefault="00E722C2" w:rsidP="00D72FBD">
      <w:pPr>
        <w:spacing w:after="0" w:line="240" w:lineRule="auto"/>
      </w:pPr>
      <w:r>
        <w:separator/>
      </w:r>
    </w:p>
  </w:endnote>
  <w:endnote w:type="continuationSeparator" w:id="0">
    <w:p w14:paraId="122F946D" w14:textId="77777777" w:rsidR="00E722C2" w:rsidRDefault="00E722C2" w:rsidP="00D72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AB81FC" w14:textId="77777777" w:rsidR="00E722C2" w:rsidRDefault="00E722C2" w:rsidP="00D72FBD">
      <w:pPr>
        <w:spacing w:after="0" w:line="240" w:lineRule="auto"/>
      </w:pPr>
      <w:r>
        <w:separator/>
      </w:r>
    </w:p>
  </w:footnote>
  <w:footnote w:type="continuationSeparator" w:id="0">
    <w:p w14:paraId="26D7DA7D" w14:textId="77777777" w:rsidR="00E722C2" w:rsidRDefault="00E722C2" w:rsidP="00D72F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FBD"/>
    <w:rsid w:val="00030DB3"/>
    <w:rsid w:val="007C695C"/>
    <w:rsid w:val="008A5A01"/>
    <w:rsid w:val="00CD59A0"/>
    <w:rsid w:val="00D72FBD"/>
    <w:rsid w:val="00E722C2"/>
    <w:rsid w:val="00FA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133087"/>
  <w15:chartTrackingRefBased/>
  <w15:docId w15:val="{735DB2C1-93F7-49AB-8FD7-4D763F56E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59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59A0"/>
  </w:style>
  <w:style w:type="paragraph" w:styleId="Footer">
    <w:name w:val="footer"/>
    <w:basedOn w:val="Normal"/>
    <w:link w:val="FooterChar"/>
    <w:uiPriority w:val="99"/>
    <w:unhideWhenUsed/>
    <w:rsid w:val="00CD59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9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97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ung</dc:creator>
  <cp:keywords/>
  <dc:description/>
  <cp:lastModifiedBy>Rebecca Dodd</cp:lastModifiedBy>
  <cp:revision>4</cp:revision>
  <dcterms:created xsi:type="dcterms:W3CDTF">2021-02-15T01:55:00Z</dcterms:created>
  <dcterms:modified xsi:type="dcterms:W3CDTF">2021-03-30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dd9d327-955d-4c4b-b67f-6cd3b1be9f22_Enabled">
    <vt:lpwstr>true</vt:lpwstr>
  </property>
  <property fmtid="{D5CDD505-2E9C-101B-9397-08002B2CF9AE}" pid="3" name="MSIP_Label_fdd9d327-955d-4c4b-b67f-6cd3b1be9f22_SetDate">
    <vt:lpwstr>2021-02-15T02:32:04Z</vt:lpwstr>
  </property>
  <property fmtid="{D5CDD505-2E9C-101B-9397-08002B2CF9AE}" pid="4" name="MSIP_Label_fdd9d327-955d-4c4b-b67f-6cd3b1be9f22_Method">
    <vt:lpwstr>Privileged</vt:lpwstr>
  </property>
  <property fmtid="{D5CDD505-2E9C-101B-9397-08002B2CF9AE}" pid="5" name="MSIP_Label_fdd9d327-955d-4c4b-b67f-6cd3b1be9f22_Name">
    <vt:lpwstr>fdd9d327-955d-4c4b-b67f-6cd3b1be9f22</vt:lpwstr>
  </property>
  <property fmtid="{D5CDD505-2E9C-101B-9397-08002B2CF9AE}" pid="6" name="MSIP_Label_fdd9d327-955d-4c4b-b67f-6cd3b1be9f22_SiteId">
    <vt:lpwstr>cd8f9f96-5a1a-44e4-a62f-a2161c7cdc93</vt:lpwstr>
  </property>
  <property fmtid="{D5CDD505-2E9C-101B-9397-08002B2CF9AE}" pid="7" name="MSIP_Label_fdd9d327-955d-4c4b-b67f-6cd3b1be9f22_ActionId">
    <vt:lpwstr>de816c9a-d8d2-47f9-8e33-0000426d5bf1</vt:lpwstr>
  </property>
  <property fmtid="{D5CDD505-2E9C-101B-9397-08002B2CF9AE}" pid="8" name="MSIP_Label_fdd9d327-955d-4c4b-b67f-6cd3b1be9f22_ContentBits">
    <vt:lpwstr>0</vt:lpwstr>
  </property>
</Properties>
</file>